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  <w:lang w:val="en-US" w:eastAsia="zh-CN"/>
        </w:rPr>
        <w:t>4</w:t>
      </w:r>
      <w:r>
        <w:rPr>
          <w:rFonts w:cs="Times New Roman" w:ascii="Times New Roman" w:hAnsi="Times New Roman"/>
          <w:b/>
          <w:bCs/>
        </w:rPr>
        <w:t>. Steiger filtering analysis of TNF-β and appendicular lean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735"/>
        <w:gridCol w:w="1612"/>
        <w:gridCol w:w="1611"/>
        <w:gridCol w:w="1737"/>
      </w:tblGrid>
      <w:tr>
        <w:trPr>
          <w:trHeight w:val="270" w:hRule="atLeast"/>
        </w:trPr>
        <w:tc>
          <w:tcPr>
            <w:tcW w:w="161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q.exposure</w:t>
            </w:r>
          </w:p>
        </w:tc>
        <w:tc>
          <w:tcPr>
            <w:tcW w:w="161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q.outcome</w:t>
            </w:r>
          </w:p>
        </w:tc>
        <w:tc>
          <w:tcPr>
            <w:tcW w:w="161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teiger_dir</w:t>
            </w:r>
          </w:p>
        </w:tc>
        <w:tc>
          <w:tcPr>
            <w:tcW w:w="173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teiger_pval</w:t>
            </w:r>
          </w:p>
        </w:tc>
      </w:tr>
      <w:tr>
        <w:trPr>
          <w:trHeight w:val="270" w:hRule="atLeast"/>
        </w:trPr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112317147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1326438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.11E-05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.79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11324492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127172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8.88E-0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.77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11425091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480899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.22E-0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8.44E-07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1274301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21926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6.32E-0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.49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1288383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28784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.05E-0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.01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13847152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120941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.40E-0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.45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13951152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22873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.96E-0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.24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14301996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170095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.72E-0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.22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14742340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394976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.79E-0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9.52E-07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1685255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2345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.38E-0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.22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19230329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0749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.72E-0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.43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207447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923420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6.67E-0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.94E-08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236448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798603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.29E-0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.16E-20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252388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16075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0023432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.71E-38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2870021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07882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.29E-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9.49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290460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5046725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0024325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.14E-16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53786038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133109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.97E-0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.88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54260864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5484936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.16E-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.59E-13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5591482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169465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.06E-0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.76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7285456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377679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.07E-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.94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7436380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158044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.60E-0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.25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758362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117034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.68E-0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.88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7691360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070625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.84E-0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.97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7789719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14355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.92E-0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.06E-06</w:t>
            </w:r>
          </w:p>
        </w:tc>
      </w:tr>
      <w:tr>
        <w:trPr>
          <w:trHeight w:val="270" w:hRule="atLeast"/>
        </w:trPr>
        <w:tc>
          <w:tcPr>
            <w:tcW w:w="161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s9267798</w:t>
            </w:r>
          </w:p>
        </w:tc>
        <w:tc>
          <w:tcPr>
            <w:tcW w:w="17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24799773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8.88E-08</w:t>
            </w:r>
          </w:p>
        </w:tc>
        <w:tc>
          <w:tcPr>
            <w:tcW w:w="161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.76E-0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6T02:52:00Z</dcterms:created>
  <dc:creator>sac</dc:creator>
  <dc:description/>
  <dc:language>en-US</dc:language>
  <cp:lastModifiedBy>M Mentality</cp:lastModifiedBy>
  <dcterms:modified xsi:type="dcterms:W3CDTF">2023-11-18T01:51:3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3E5BA3761247C9BEBC2893091D78BA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